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D8F2A4" w14:textId="77777777" w:rsidR="00CC3564" w:rsidRPr="003E35D0" w:rsidRDefault="00CC3564" w:rsidP="00CC3564">
      <w:pPr>
        <w:spacing w:after="240" w:line="276" w:lineRule="auto"/>
        <w:rPr>
          <w:rFonts w:cs="Times New Roman"/>
          <w:b/>
          <w:bCs/>
        </w:rPr>
      </w:pPr>
      <w:r w:rsidRPr="003E35D0">
        <w:rPr>
          <w:b/>
          <w:bCs/>
        </w:rPr>
        <w:t>Phylogenetic relatedness can influence cover crop-based weed suppression</w:t>
      </w:r>
    </w:p>
    <w:p w14:paraId="617AC5B5" w14:textId="77777777" w:rsidR="0031548B" w:rsidRPr="003E35D0" w:rsidRDefault="00467090" w:rsidP="0031548B">
      <w:pPr>
        <w:spacing w:after="240"/>
        <w:rPr>
          <w:rFonts w:cs="Times New Roman"/>
        </w:rPr>
      </w:pPr>
      <w:r w:rsidRPr="003E35D0">
        <w:rPr>
          <w:rFonts w:cs="Times New Roman"/>
        </w:rPr>
        <w:t xml:space="preserve">Uriel D. </w:t>
      </w:r>
      <w:proofErr w:type="spellStart"/>
      <w:r w:rsidRPr="003E35D0">
        <w:rPr>
          <w:rFonts w:cs="Times New Roman"/>
        </w:rPr>
        <w:t>Menalled</w:t>
      </w:r>
      <w:proofErr w:type="spellEnd"/>
      <w:r w:rsidRPr="003E35D0">
        <w:rPr>
          <w:rFonts w:cs="Times New Roman"/>
        </w:rPr>
        <w:t xml:space="preserve">, Richard G. Smith, Stephane </w:t>
      </w:r>
      <w:proofErr w:type="spellStart"/>
      <w:r w:rsidRPr="003E35D0">
        <w:rPr>
          <w:rFonts w:cs="Times New Roman"/>
        </w:rPr>
        <w:t>Cordeau</w:t>
      </w:r>
      <w:proofErr w:type="spellEnd"/>
      <w:r w:rsidRPr="003E35D0">
        <w:rPr>
          <w:rFonts w:cs="Times New Roman"/>
        </w:rPr>
        <w:t xml:space="preserve">, Antonio </w:t>
      </w:r>
      <w:proofErr w:type="spellStart"/>
      <w:r w:rsidRPr="003E35D0">
        <w:rPr>
          <w:rFonts w:cs="Times New Roman"/>
        </w:rPr>
        <w:t>DiTommaso</w:t>
      </w:r>
      <w:proofErr w:type="spellEnd"/>
      <w:r w:rsidRPr="003E35D0">
        <w:rPr>
          <w:rFonts w:cs="Times New Roman"/>
        </w:rPr>
        <w:t xml:space="preserve">, </w:t>
      </w:r>
      <w:r w:rsidRPr="003E35D0">
        <w:t xml:space="preserve">Sarah J. </w:t>
      </w:r>
      <w:proofErr w:type="spellStart"/>
      <w:r w:rsidRPr="003E35D0">
        <w:t>Pethybridge</w:t>
      </w:r>
      <w:proofErr w:type="spellEnd"/>
      <w:r w:rsidRPr="003E35D0">
        <w:rPr>
          <w:rFonts w:cs="Times New Roman"/>
        </w:rPr>
        <w:t>, Matthew R. Ryan</w:t>
      </w:r>
    </w:p>
    <w:tbl>
      <w:tblPr>
        <w:tblW w:w="7489" w:type="dxa"/>
        <w:tblLook w:val="04A0" w:firstRow="1" w:lastRow="0" w:firstColumn="1" w:lastColumn="0" w:noHBand="0" w:noVBand="1"/>
      </w:tblPr>
      <w:tblGrid>
        <w:gridCol w:w="616"/>
        <w:gridCol w:w="1053"/>
        <w:gridCol w:w="1993"/>
        <w:gridCol w:w="1052"/>
        <w:gridCol w:w="1781"/>
        <w:gridCol w:w="1077"/>
      </w:tblGrid>
      <w:tr w:rsidR="003E35D0" w:rsidRPr="003E35D0" w14:paraId="3E1F8BE8" w14:textId="77777777" w:rsidTr="00467090">
        <w:trPr>
          <w:trHeight w:val="512"/>
        </w:trPr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47A25" w14:textId="6F4E7C30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rop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EA8AC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ite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9900D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ate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7F3BB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epth (cm)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B52B5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eeding rate</w:t>
            </w:r>
          </w:p>
          <w:p w14:paraId="565DF877" w14:textId="723C18AB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(pure live kg/ha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1DB86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eeding Equipment</w:t>
            </w:r>
          </w:p>
        </w:tc>
      </w:tr>
      <w:tr w:rsidR="003E35D0" w:rsidRPr="003E35D0" w14:paraId="1CF1BACC" w14:textId="77777777" w:rsidTr="00467090">
        <w:trPr>
          <w:trHeight w:val="240"/>
        </w:trPr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103B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Canol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962D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2805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2254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DA89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E35D0" w:rsidRPr="003E35D0" w14:paraId="61F0A315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F5B6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F32C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Farm Hub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D7B2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September, 9 20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9E81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A8B5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0C89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321E60D5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491F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2B0F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E7DE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September, 14-15 20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0E95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494A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6995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02CC76F6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8DD7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4F5F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usgrav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8FF4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September, 2-3 20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766F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554B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F755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28DC7E16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713D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2202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600B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September, 7 20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8479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072C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0E6E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369E87DC" w14:textId="77777777" w:rsidTr="00467090">
        <w:trPr>
          <w:trHeight w:val="240"/>
        </w:trPr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C9AA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Cereal rye (CR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5706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59F8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624D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EA54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E35D0" w:rsidRPr="003E35D0" w14:paraId="2809BFCB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D9C3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FBAF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Farm Hub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4D81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September, 9 20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1B1D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0BCA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1FB9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652C85E1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A272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9EC6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BD9C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September, 14-15 20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05E6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4F0D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815D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3F8F5956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F24F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BE47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usgrav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941D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September, 2-3 20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1327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60E3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B444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728AF982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20C4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E7F3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5316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September, 7 20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2593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1CD1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6269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1B480DD9" w14:textId="77777777" w:rsidTr="00467090">
        <w:trPr>
          <w:trHeight w:val="240"/>
        </w:trPr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E63D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Hairy vetch (HV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A63A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C068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3E9B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9E92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E35D0" w:rsidRPr="003E35D0" w14:paraId="58F2BC65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0A43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6A4F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Farm Hub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147F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September, 9 20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FDA9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3F12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66FD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15B4D92B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4947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19C8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0A8F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September, 14-15 20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085C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875D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E1BE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4A7C93AB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015D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3636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usgrav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7EE6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September, 2-3 20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09C1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26E6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3413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302A7B25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EE00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3889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C4FF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September, 7 20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53B1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53BD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5A78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656458C1" w14:textId="77777777" w:rsidTr="00467090">
        <w:trPr>
          <w:trHeight w:val="240"/>
        </w:trPr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1434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CR × HV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FFF6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3784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90CD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FE1D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E35D0" w:rsidRPr="003E35D0" w14:paraId="007C9FBC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C31F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6265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Farm Hub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5FE9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September, 9 20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2F5C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9B5C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56 (CR) × 34 (HV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0870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25DC142D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AA1E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0AEF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1D15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September, 14-15 20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998D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97C8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56 (CR) × 34 (HV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9A29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0187C1AA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D0CD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02C4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usgrav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FF2E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September, 2-3 20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69CA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61AC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56 (CR) × 34 (HV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BD8E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35021ACD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3866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9041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BB78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September, 7 20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CABA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1D23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56 (CR) × 34 (HV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79D7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5E5496FA" w14:textId="77777777" w:rsidTr="00467090">
        <w:trPr>
          <w:trHeight w:val="240"/>
        </w:trPr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0151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Buckwhea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47E9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740F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490F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7455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E35D0" w:rsidRPr="003E35D0" w14:paraId="344D122E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D434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B17F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Farm Hub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307A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Aug, 3 20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7BE8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.</w:t>
            </w:r>
            <w:bookmarkStart w:id="0" w:name="_GoBack"/>
            <w:bookmarkEnd w:id="0"/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46FA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BA8B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4E68E5D4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4495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C1C0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B060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uly, 30 20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339C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AE41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D17F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06A81905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D70D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C9D0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usgrav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2453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uly, 26 20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766C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C0DC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9788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64EF2E69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9BC5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D54A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7A7C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uly, 30 20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B199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3084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348F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6636FCBC" w14:textId="77777777" w:rsidTr="00467090">
        <w:trPr>
          <w:trHeight w:val="240"/>
        </w:trPr>
        <w:tc>
          <w:tcPr>
            <w:tcW w:w="3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5187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Sorghum </w:t>
            </w:r>
            <w:proofErr w:type="spellStart"/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sudangrass</w:t>
            </w:r>
            <w:proofErr w:type="spellEnd"/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(SS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8AA6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DDA5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C686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E35D0" w:rsidRPr="003E35D0" w14:paraId="4CB2D49B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B473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9F27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Farm Hub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9348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uly, 9 20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EB3B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E125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1073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67926FD2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2D6E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96C0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09A8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uly, 16 20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5DEE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3C84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719E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7F169805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B8AE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F2E8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usgrav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8653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uly, 7 20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E209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62D7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976A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0738CFD1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E1D8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CFD8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6A08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uly, 16 20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A993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18D6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9891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1EAF47EF" w14:textId="77777777" w:rsidTr="00467090">
        <w:trPr>
          <w:trHeight w:val="240"/>
        </w:trPr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2FF0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Sunn</w:t>
            </w:r>
            <w:proofErr w:type="spellEnd"/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Hemp (SH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C7B5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231A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66B3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BB18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E35D0" w:rsidRPr="003E35D0" w14:paraId="64FD4B82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68DA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428C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Farm Hub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B60C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uly, 9 20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C53F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E863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0A62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12D1B7C4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A85F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1ECE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7398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uly, 16 20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4EE2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0494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5864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70F663EC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9FF7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7E53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usgrav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2DD0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uly, 7 20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617A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41C9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AC44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43E40956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4FEB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B587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B6A4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uly, 16 20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66B4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D8EA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5477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4ACE8EF8" w14:textId="77777777" w:rsidTr="00467090">
        <w:trPr>
          <w:trHeight w:val="240"/>
        </w:trPr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F33F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SS × SH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8AE9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CA03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A5DE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E1C9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E35D0" w:rsidRPr="003E35D0" w14:paraId="517E1819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ADB6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155B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Farm Hub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0FCF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uly, 9 20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6A8A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1103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6 (SS) × 56 (SH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9AF9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6136F750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6885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B6AB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9DCF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uly, 16 20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BFF4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BE7F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6 (SS) × 56 (SH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D338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5290BE45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AE87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2B30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usgrav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A87A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uly, 7 20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3A93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BC3E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6 (SS) × 56 (SH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821F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  <w:tr w:rsidR="003E35D0" w:rsidRPr="003E35D0" w14:paraId="3B27FE3C" w14:textId="77777777" w:rsidTr="00467090">
        <w:trPr>
          <w:trHeight w:val="240"/>
        </w:trPr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04332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E9EBE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CC71A" w14:textId="77777777" w:rsidR="00C020FB" w:rsidRPr="003E35D0" w:rsidRDefault="00C020FB" w:rsidP="00C020FB">
            <w:pPr>
              <w:spacing w:line="180" w:lineRule="exact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uly, 16 202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EEF63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272A0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6 (SS) × 56 (SH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40671" w14:textId="77777777" w:rsidR="00C020FB" w:rsidRPr="003E35D0" w:rsidRDefault="00C020FB" w:rsidP="00C020FB">
            <w:pPr>
              <w:spacing w:line="180" w:lineRule="exact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3E35D0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JD 1590</w:t>
            </w:r>
          </w:p>
        </w:tc>
      </w:tr>
    </w:tbl>
    <w:p w14:paraId="2A509C75" w14:textId="7451CB98" w:rsidR="00DD0AEC" w:rsidRPr="003E35D0" w:rsidRDefault="00467090" w:rsidP="00467090">
      <w:pPr>
        <w:rPr>
          <w:rFonts w:cs="Times New Roman"/>
        </w:rPr>
      </w:pPr>
      <w:r w:rsidRPr="003E35D0">
        <w:rPr>
          <w:rFonts w:eastAsia="Times New Roman" w:cs="Times New Roman"/>
          <w:b/>
          <w:bCs/>
        </w:rPr>
        <w:t>Supplementary t</w:t>
      </w:r>
      <w:r w:rsidRPr="003E35D0">
        <w:rPr>
          <w:rFonts w:cs="Times New Roman"/>
          <w:b/>
          <w:bCs/>
        </w:rPr>
        <w:t>able 1.</w:t>
      </w:r>
      <w:r w:rsidRPr="003E35D0">
        <w:rPr>
          <w:rFonts w:cs="Times New Roman"/>
        </w:rPr>
        <w:t xml:space="preserve"> Cover crop establishment details. ‘JD’ is short for John Deere. </w:t>
      </w:r>
    </w:p>
    <w:sectPr w:rsidR="00DD0AEC" w:rsidRPr="003E35D0" w:rsidSect="003E3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6B4"/>
    <w:rsid w:val="0031548B"/>
    <w:rsid w:val="003E35D0"/>
    <w:rsid w:val="004546B4"/>
    <w:rsid w:val="00467090"/>
    <w:rsid w:val="00536FBD"/>
    <w:rsid w:val="006B0A5D"/>
    <w:rsid w:val="00760317"/>
    <w:rsid w:val="00845602"/>
    <w:rsid w:val="008A10D5"/>
    <w:rsid w:val="00932850"/>
    <w:rsid w:val="00C020FB"/>
    <w:rsid w:val="00CC3564"/>
    <w:rsid w:val="00DD0AEC"/>
    <w:rsid w:val="00E66111"/>
    <w:rsid w:val="00F41361"/>
    <w:rsid w:val="00FE0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171C4"/>
  <w15:chartTrackingRefBased/>
  <w15:docId w15:val="{9BB10703-69D8-8746-AC32-B0B3F6245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60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1635BE08-51FF-4321-921D-06B97D71E4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el Danilo Menalled</dc:creator>
  <cp:keywords/>
  <dc:description/>
  <cp:lastModifiedBy>Dhanalakshmi Vairavan</cp:lastModifiedBy>
  <cp:revision>12</cp:revision>
  <dcterms:created xsi:type="dcterms:W3CDTF">2023-02-17T19:28:00Z</dcterms:created>
  <dcterms:modified xsi:type="dcterms:W3CDTF">2023-10-03T06:00:00Z</dcterms:modified>
</cp:coreProperties>
</file>